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9B896" w14:textId="23DA0079" w:rsidR="00357664" w:rsidRPr="00050C28" w:rsidRDefault="00357664" w:rsidP="00357664">
      <w:pPr>
        <w:pStyle w:val="NormalWeb"/>
        <w:shd w:val="clear" w:color="auto" w:fill="FFFFFF"/>
        <w:spacing w:line="236" w:lineRule="atLeast"/>
        <w:jc w:val="center"/>
        <w:rPr>
          <w:rFonts w:asciiTheme="minorHAnsi" w:hAnsiTheme="minorHAnsi" w:cstheme="minorHAnsi"/>
          <w:b/>
          <w:bCs/>
          <w:noProof/>
        </w:rPr>
      </w:pPr>
      <w:r>
        <w:rPr>
          <w:rFonts w:asciiTheme="minorHAnsi" w:hAnsiTheme="minorHAnsi" w:cstheme="minorHAnsi"/>
          <w:b/>
          <w:bCs/>
          <w:noProof/>
        </w:rPr>
        <w:t xml:space="preserve">Understanding </w:t>
      </w:r>
      <w:r w:rsidR="00B3724E">
        <w:rPr>
          <w:rFonts w:asciiTheme="minorHAnsi" w:hAnsiTheme="minorHAnsi" w:cstheme="minorHAnsi"/>
          <w:b/>
          <w:bCs/>
          <w:noProof/>
        </w:rPr>
        <w:t>health worker education in Bangladesh</w:t>
      </w:r>
    </w:p>
    <w:p w14:paraId="6C3EB330" w14:textId="77777777" w:rsidR="00233C08" w:rsidRPr="00B758B4" w:rsidRDefault="0097230E" w:rsidP="0097230E">
      <w:pPr>
        <w:pStyle w:val="NormalWeb"/>
        <w:shd w:val="clear" w:color="auto" w:fill="FFFFFF"/>
        <w:spacing w:line="236" w:lineRule="atLeast"/>
        <w:jc w:val="center"/>
        <w:rPr>
          <w:rFonts w:asciiTheme="minorHAnsi" w:hAnsiTheme="minorHAnsi" w:cstheme="minorHAnsi"/>
          <w:b/>
          <w:bCs/>
          <w:noProof/>
        </w:rPr>
      </w:pPr>
      <w:r w:rsidRPr="00B758B4">
        <w:rPr>
          <w:rFonts w:asciiTheme="minorHAnsi" w:hAnsiTheme="minorHAnsi" w:cstheme="minorHAnsi"/>
        </w:rPr>
        <w:t>Topic Guide</w:t>
      </w:r>
    </w:p>
    <w:p w14:paraId="3C6D3C50" w14:textId="31395E63" w:rsidR="0097230E" w:rsidRPr="00B758B4" w:rsidRDefault="0097230E">
      <w:pPr>
        <w:rPr>
          <w:rFonts w:cstheme="minorHAnsi"/>
        </w:rPr>
      </w:pPr>
    </w:p>
    <w:p w14:paraId="70291DDC" w14:textId="49C5F5FA" w:rsidR="00B758B4" w:rsidRDefault="00453C6D">
      <w:pPr>
        <w:rPr>
          <w:rFonts w:cstheme="minorHAnsi"/>
        </w:rPr>
      </w:pPr>
      <w:r>
        <w:rPr>
          <w:rFonts w:cstheme="minorHAnsi"/>
        </w:rPr>
        <w:t>Can you tell us a bit about your role in health professional education?</w:t>
      </w:r>
    </w:p>
    <w:p w14:paraId="4A7A4C90" w14:textId="7AFC7E91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cadres of staff, key people interact with</w:t>
      </w:r>
    </w:p>
    <w:p w14:paraId="43907C3C" w14:textId="18FAD182" w:rsidR="00453C6D" w:rsidRDefault="00453C6D">
      <w:pPr>
        <w:rPr>
          <w:rFonts w:cstheme="minorHAnsi"/>
        </w:rPr>
      </w:pPr>
    </w:p>
    <w:p w14:paraId="6944152E" w14:textId="4E03A244" w:rsidR="00453C6D" w:rsidRDefault="00453C6D">
      <w:pPr>
        <w:rPr>
          <w:rFonts w:cstheme="minorHAnsi"/>
        </w:rPr>
      </w:pPr>
      <w:r>
        <w:rPr>
          <w:rFonts w:cstheme="minorHAnsi"/>
        </w:rPr>
        <w:t>What are the strengths of health professional education in Bangladesh?</w:t>
      </w:r>
    </w:p>
    <w:p w14:paraId="7C74FA7E" w14:textId="551D3990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generally, regionally, in specific cadres you work with / are responsible for</w:t>
      </w:r>
    </w:p>
    <w:p w14:paraId="5F373EBF" w14:textId="656F1C39" w:rsidR="00453C6D" w:rsidRDefault="00453C6D">
      <w:pPr>
        <w:rPr>
          <w:rFonts w:cstheme="minorHAnsi"/>
        </w:rPr>
      </w:pPr>
    </w:p>
    <w:p w14:paraId="729A93B1" w14:textId="1D59A94A" w:rsidR="00453C6D" w:rsidRDefault="00453C6D">
      <w:pPr>
        <w:rPr>
          <w:rFonts w:cstheme="minorHAnsi"/>
        </w:rPr>
      </w:pPr>
      <w:r>
        <w:rPr>
          <w:rFonts w:cstheme="minorHAnsi"/>
        </w:rPr>
        <w:t>What are your experiences of competency-based health professional education?</w:t>
      </w:r>
    </w:p>
    <w:p w14:paraId="396D5E9A" w14:textId="5A92D761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Is a competency approach (skills, practice, aligned with country needs) common / not common?</w:t>
      </w:r>
    </w:p>
    <w:p w14:paraId="4E5D9CA6" w14:textId="784F622B" w:rsidR="00453C6D" w:rsidRDefault="00453C6D">
      <w:pPr>
        <w:rPr>
          <w:rFonts w:cstheme="minorHAnsi"/>
        </w:rPr>
      </w:pPr>
    </w:p>
    <w:p w14:paraId="48F1FE85" w14:textId="77777777" w:rsidR="00453C6D" w:rsidRDefault="00453C6D" w:rsidP="00453C6D">
      <w:pPr>
        <w:rPr>
          <w:rFonts w:cstheme="minorHAnsi"/>
        </w:rPr>
      </w:pPr>
      <w:r>
        <w:rPr>
          <w:rFonts w:cstheme="minorHAnsi"/>
        </w:rPr>
        <w:t xml:space="preserve">What do you think are the main barriers to more </w:t>
      </w:r>
      <w:proofErr w:type="gramStart"/>
      <w:r>
        <w:rPr>
          <w:rFonts w:cstheme="minorHAnsi"/>
        </w:rPr>
        <w:t>competency based</w:t>
      </w:r>
      <w:proofErr w:type="gramEnd"/>
      <w:r>
        <w:rPr>
          <w:rFonts w:cstheme="minorHAnsi"/>
        </w:rPr>
        <w:t xml:space="preserve"> health professional education?</w:t>
      </w:r>
    </w:p>
    <w:p w14:paraId="06BE065E" w14:textId="77777777" w:rsidR="00453C6D" w:rsidRDefault="00453C6D" w:rsidP="00453C6D">
      <w:pPr>
        <w:rPr>
          <w:rFonts w:cstheme="minorHAnsi"/>
        </w:rPr>
      </w:pPr>
      <w:r>
        <w:rPr>
          <w:rFonts w:cstheme="minorHAnsi"/>
        </w:rPr>
        <w:tab/>
        <w:t>Who could make this happen?</w:t>
      </w:r>
    </w:p>
    <w:p w14:paraId="7C019960" w14:textId="77777777" w:rsidR="00453C6D" w:rsidRDefault="00453C6D">
      <w:pPr>
        <w:rPr>
          <w:rFonts w:cstheme="minorHAnsi"/>
        </w:rPr>
      </w:pPr>
    </w:p>
    <w:p w14:paraId="5AA61702" w14:textId="404261F8" w:rsidR="00453C6D" w:rsidRDefault="00453C6D">
      <w:pPr>
        <w:rPr>
          <w:rFonts w:cstheme="minorHAnsi"/>
        </w:rPr>
      </w:pPr>
      <w:r>
        <w:rPr>
          <w:rFonts w:cstheme="minorHAnsi"/>
        </w:rPr>
        <w:t>What do you think are the main challenges facing health professional education in Bangladesh?</w:t>
      </w:r>
    </w:p>
    <w:p w14:paraId="4DB52D60" w14:textId="6CD5F385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training sufficient, employment after training, people to teach</w:t>
      </w:r>
    </w:p>
    <w:p w14:paraId="66EC29D4" w14:textId="0D0D953E" w:rsidR="00453C6D" w:rsidRDefault="00453C6D">
      <w:pPr>
        <w:rPr>
          <w:rFonts w:cstheme="minorHAnsi"/>
        </w:rPr>
      </w:pPr>
    </w:p>
    <w:p w14:paraId="5D231C3A" w14:textId="3AADB87D" w:rsidR="00453C6D" w:rsidRDefault="00453C6D">
      <w:pPr>
        <w:rPr>
          <w:rFonts w:cstheme="minorHAnsi"/>
        </w:rPr>
      </w:pPr>
      <w:r>
        <w:rPr>
          <w:rFonts w:cstheme="minorHAnsi"/>
        </w:rPr>
        <w:t>When people are qualified, what will be their experiences of being employed in the Bangladeshi health system?</w:t>
      </w:r>
    </w:p>
    <w:p w14:paraId="28F43DC2" w14:textId="2A1F9253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will people leave? Will there be sufficient jobs for everyone trained? Is it known in Bangladesh that health professionals are sometimes trained to leave?</w:t>
      </w:r>
    </w:p>
    <w:p w14:paraId="38364D8C" w14:textId="1649B8B9" w:rsidR="00453C6D" w:rsidRDefault="00453C6D">
      <w:pPr>
        <w:rPr>
          <w:rFonts w:cstheme="minorHAnsi"/>
        </w:rPr>
      </w:pPr>
    </w:p>
    <w:p w14:paraId="40FDE15D" w14:textId="51AA7B82" w:rsidR="00453C6D" w:rsidRDefault="00453C6D">
      <w:pPr>
        <w:rPr>
          <w:rFonts w:cstheme="minorHAnsi"/>
        </w:rPr>
      </w:pPr>
      <w:r>
        <w:rPr>
          <w:rFonts w:cstheme="minorHAnsi"/>
        </w:rPr>
        <w:t>When health professionals are working, what would be the barriers to them using what they’ve learned in education?</w:t>
      </w:r>
    </w:p>
    <w:p w14:paraId="14510DA9" w14:textId="7583D6F3" w:rsidR="00453C6D" w:rsidRDefault="00453C6D">
      <w:pPr>
        <w:rPr>
          <w:rFonts w:cstheme="minorHAnsi"/>
        </w:rPr>
      </w:pPr>
      <w:r>
        <w:rPr>
          <w:rFonts w:cstheme="minorHAnsi"/>
        </w:rPr>
        <w:tab/>
        <w:t>Prompts: Is education changing from how the current workforce were trained? Are there issues with equipment shortages? Staff shortages? Other challenging situations?</w:t>
      </w:r>
    </w:p>
    <w:p w14:paraId="5DDA0FAD" w14:textId="1198532A" w:rsidR="00453C6D" w:rsidRDefault="00453C6D">
      <w:pPr>
        <w:rPr>
          <w:rFonts w:cstheme="minorHAnsi"/>
        </w:rPr>
      </w:pPr>
    </w:p>
    <w:p w14:paraId="1BBB3AA4" w14:textId="489DD35F" w:rsidR="00453C6D" w:rsidRDefault="00453C6D">
      <w:pPr>
        <w:rPr>
          <w:rFonts w:cstheme="minorHAnsi"/>
        </w:rPr>
      </w:pPr>
      <w:r>
        <w:rPr>
          <w:rFonts w:cstheme="minorHAnsi"/>
        </w:rPr>
        <w:t>Have you had any experiences of health partnerships / health links with other countries where you or others have collaborated with overseas groups on health professional education / training?</w:t>
      </w:r>
    </w:p>
    <w:p w14:paraId="69C2B029" w14:textId="7F04B0AB" w:rsidR="00453C6D" w:rsidRDefault="00453C6D">
      <w:pPr>
        <w:rPr>
          <w:rFonts w:cstheme="minorHAnsi"/>
        </w:rPr>
      </w:pPr>
      <w:r>
        <w:rPr>
          <w:rFonts w:cstheme="minorHAnsi"/>
        </w:rPr>
        <w:tab/>
        <w:t>If yes: can you describe what that was like?</w:t>
      </w:r>
    </w:p>
    <w:p w14:paraId="71FA7B7E" w14:textId="1F53381E" w:rsidR="00453C6D" w:rsidRDefault="00453C6D" w:rsidP="00453C6D">
      <w:pPr>
        <w:ind w:left="1440"/>
        <w:rPr>
          <w:rFonts w:cstheme="minorHAnsi"/>
        </w:rPr>
      </w:pPr>
      <w:r>
        <w:rPr>
          <w:rFonts w:cstheme="minorHAnsi"/>
        </w:rPr>
        <w:t>Prompts: what went well? What could have been better? What were the outcomes?</w:t>
      </w:r>
    </w:p>
    <w:p w14:paraId="66C57EB7" w14:textId="419B14B6" w:rsidR="00453C6D" w:rsidRPr="000814C6" w:rsidRDefault="00453C6D">
      <w:pPr>
        <w:rPr>
          <w:rFonts w:cstheme="minorHAnsi"/>
        </w:rPr>
      </w:pPr>
      <w:r>
        <w:rPr>
          <w:rFonts w:cstheme="minorHAnsi"/>
        </w:rPr>
        <w:tab/>
      </w:r>
    </w:p>
    <w:sectPr w:rsidR="00453C6D" w:rsidRPr="000814C6" w:rsidSect="002326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7CBB0" w14:textId="77777777" w:rsidR="00711185" w:rsidRDefault="00711185" w:rsidP="00921897">
      <w:r>
        <w:separator/>
      </w:r>
    </w:p>
  </w:endnote>
  <w:endnote w:type="continuationSeparator" w:id="0">
    <w:p w14:paraId="01687275" w14:textId="77777777" w:rsidR="00711185" w:rsidRDefault="00711185" w:rsidP="00921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C96D5" w14:textId="77777777" w:rsidR="00A66866" w:rsidRDefault="00A668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25FD8" w14:textId="31E93B0B" w:rsidR="00921897" w:rsidRDefault="00A66866">
    <w:pPr>
      <w:pStyle w:val="Footer"/>
    </w:pPr>
    <w:r>
      <w:t>07 05</w:t>
    </w:r>
    <w:r w:rsidR="00F64BC8">
      <w:t xml:space="preserve"> 2021</w:t>
    </w:r>
    <w:r w:rsidR="00921897">
      <w:tab/>
      <w:t>Topic Guide v</w:t>
    </w:r>
    <w:r w:rsidR="00F64BC8">
      <w:t>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4148A" w14:textId="77777777" w:rsidR="00A66866" w:rsidRDefault="00A66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E40AA" w14:textId="77777777" w:rsidR="00711185" w:rsidRDefault="00711185" w:rsidP="00921897">
      <w:r>
        <w:separator/>
      </w:r>
    </w:p>
  </w:footnote>
  <w:footnote w:type="continuationSeparator" w:id="0">
    <w:p w14:paraId="4E4B7828" w14:textId="77777777" w:rsidR="00711185" w:rsidRDefault="00711185" w:rsidP="009218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28037" w14:textId="77777777" w:rsidR="00A66866" w:rsidRDefault="00A668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CE9C3" w14:textId="77777777" w:rsidR="00A66866" w:rsidRDefault="00A668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8B032" w14:textId="77777777" w:rsidR="00A66866" w:rsidRDefault="00A668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E34F8"/>
    <w:multiLevelType w:val="hybridMultilevel"/>
    <w:tmpl w:val="44EC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E38A9"/>
    <w:multiLevelType w:val="hybridMultilevel"/>
    <w:tmpl w:val="DC868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D7177"/>
    <w:multiLevelType w:val="hybridMultilevel"/>
    <w:tmpl w:val="72661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2205C"/>
    <w:multiLevelType w:val="hybridMultilevel"/>
    <w:tmpl w:val="27043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5309224">
    <w:abstractNumId w:val="0"/>
  </w:num>
  <w:num w:numId="2" w16cid:durableId="1776360119">
    <w:abstractNumId w:val="2"/>
  </w:num>
  <w:num w:numId="3" w16cid:durableId="1134106619">
    <w:abstractNumId w:val="3"/>
  </w:num>
  <w:num w:numId="4" w16cid:durableId="2028172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30E"/>
    <w:rsid w:val="000172ED"/>
    <w:rsid w:val="000814C6"/>
    <w:rsid w:val="000E5776"/>
    <w:rsid w:val="001373AF"/>
    <w:rsid w:val="001C55D9"/>
    <w:rsid w:val="001D4652"/>
    <w:rsid w:val="00232656"/>
    <w:rsid w:val="00233C08"/>
    <w:rsid w:val="0024460B"/>
    <w:rsid w:val="00247BE4"/>
    <w:rsid w:val="002C63E3"/>
    <w:rsid w:val="00357664"/>
    <w:rsid w:val="00360954"/>
    <w:rsid w:val="003800E2"/>
    <w:rsid w:val="00453C6D"/>
    <w:rsid w:val="004628AB"/>
    <w:rsid w:val="0047717E"/>
    <w:rsid w:val="004F01C7"/>
    <w:rsid w:val="00507398"/>
    <w:rsid w:val="00511B9D"/>
    <w:rsid w:val="005E646D"/>
    <w:rsid w:val="006116A2"/>
    <w:rsid w:val="006C4A59"/>
    <w:rsid w:val="00711185"/>
    <w:rsid w:val="007135CD"/>
    <w:rsid w:val="00717313"/>
    <w:rsid w:val="0075750A"/>
    <w:rsid w:val="00833F7B"/>
    <w:rsid w:val="008A6E12"/>
    <w:rsid w:val="00921897"/>
    <w:rsid w:val="00942580"/>
    <w:rsid w:val="0097230E"/>
    <w:rsid w:val="009B5837"/>
    <w:rsid w:val="00A0545B"/>
    <w:rsid w:val="00A66866"/>
    <w:rsid w:val="00B1060C"/>
    <w:rsid w:val="00B3724E"/>
    <w:rsid w:val="00B63861"/>
    <w:rsid w:val="00B758B4"/>
    <w:rsid w:val="00BB1109"/>
    <w:rsid w:val="00C162D1"/>
    <w:rsid w:val="00CD064F"/>
    <w:rsid w:val="00D20D50"/>
    <w:rsid w:val="00E949D8"/>
    <w:rsid w:val="00F512C1"/>
    <w:rsid w:val="00F64BC8"/>
    <w:rsid w:val="00FD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CCAF"/>
  <w14:defaultImageDpi w14:val="32767"/>
  <w15:chartTrackingRefBased/>
  <w15:docId w15:val="{790DAEB1-0072-B94C-AC36-807EF15B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97230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F512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8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897"/>
  </w:style>
  <w:style w:type="paragraph" w:styleId="Footer">
    <w:name w:val="footer"/>
    <w:basedOn w:val="Normal"/>
    <w:link w:val="FooterChar"/>
    <w:uiPriority w:val="99"/>
    <w:unhideWhenUsed/>
    <w:rsid w:val="009218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897"/>
  </w:style>
  <w:style w:type="paragraph" w:styleId="FootnoteText">
    <w:name w:val="footnote text"/>
    <w:basedOn w:val="Normal"/>
    <w:link w:val="FootnoteTextChar"/>
    <w:uiPriority w:val="99"/>
    <w:semiHidden/>
    <w:unhideWhenUsed/>
    <w:rsid w:val="00F64B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4B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4B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 Hart</cp:lastModifiedBy>
  <cp:revision>2</cp:revision>
  <dcterms:created xsi:type="dcterms:W3CDTF">2024-03-02T04:48:00Z</dcterms:created>
  <dcterms:modified xsi:type="dcterms:W3CDTF">2024-03-02T04:48:00Z</dcterms:modified>
</cp:coreProperties>
</file>